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0 : The sequences of antisense RNA probes </w:t>
      </w:r>
    </w:p>
    <w:tbl>
      <w:tblPr>
        <w:tblW w:w="8423" w:type="dxa"/>
        <w:jc w:val="left"/>
        <w:tblInd w:w="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4320"/>
        <w:gridCol w:w="1800"/>
      </w:tblGrid>
      <w:tr>
        <w:trPr>
          <w:trHeight w:val="329" w:hRule="atLeast"/>
        </w:trPr>
        <w:tc>
          <w:tcPr>
            <w:tcW w:w="23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obe name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quence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5'-3'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ength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t</w:t>
            </w:r>
            <w:r>
              <w:rPr>
                <w:rFonts w:cs="宋体;SimSu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46" w:hRule="atLeast"/>
        </w:trPr>
        <w:tc>
          <w:tcPr>
            <w:tcW w:w="23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ma-MIR166b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AATGAAGCCTGGTCCG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320" w:hRule="atLeast"/>
        </w:trPr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ma-MIR169d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CAAGTCATCCTTGGCTC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320" w:hRule="atLeast"/>
        </w:trPr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ma-MIR482b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TCCCAATCCCCCCAT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ma-MI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7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GACGATGTATGGAATGAG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320" w:hRule="atLeast"/>
        </w:trPr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ma-m001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CTCTCTATCTTCTGTCAG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320" w:hRule="atLeast"/>
        </w:trPr>
        <w:tc>
          <w:tcPr>
            <w:tcW w:w="2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ma-m002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GCTCTGCCTGTTCCCCTG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6:36:00Z</dcterms:created>
  <dc:creator>china</dc:creator>
  <dc:description/>
  <cp:keywords/>
  <dc:language>en-US</dc:language>
  <cp:lastModifiedBy>thinkpad</cp:lastModifiedBy>
  <dcterms:modified xsi:type="dcterms:W3CDTF">2011-11-08T02:42:00Z</dcterms:modified>
  <cp:revision>13</cp:revision>
  <dc:subject/>
  <dc:title/>
</cp:coreProperties>
</file>